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2379FD" w14:textId="77777777" w:rsidR="00E24650" w:rsidRPr="00E24650" w:rsidRDefault="00B07CBF" w:rsidP="00E24650">
      <w:pPr>
        <w:spacing w:line="360" w:lineRule="auto"/>
        <w:rPr>
          <w:b/>
        </w:rPr>
      </w:pPr>
      <w:r>
        <w:rPr>
          <w:b/>
        </w:rPr>
        <w:t>S2 Figure</w:t>
      </w:r>
      <w:bookmarkStart w:id="0" w:name="_GoBack"/>
      <w:bookmarkEnd w:id="0"/>
    </w:p>
    <w:p w14:paraId="610BE0E9" w14:textId="77777777" w:rsidR="00E24650" w:rsidRPr="00E24650" w:rsidRDefault="00E24650" w:rsidP="00E24650">
      <w:pPr>
        <w:spacing w:line="360" w:lineRule="auto"/>
      </w:pPr>
    </w:p>
    <w:p w14:paraId="1FC02A2E" w14:textId="77777777" w:rsidR="00E24650" w:rsidRPr="00E24650" w:rsidRDefault="00E24650" w:rsidP="00E24650">
      <w:pPr>
        <w:spacing w:line="360" w:lineRule="auto"/>
        <w:rPr>
          <w:b/>
        </w:rPr>
      </w:pPr>
      <w:r w:rsidRPr="00E24650">
        <w:rPr>
          <w:b/>
        </w:rPr>
        <w:t>Preliminary assessment of UK-TEG procedure. Incremental concentrations of UK to assess the degree of response to the fibrinolytic stimulus in sepsis patients</w:t>
      </w:r>
    </w:p>
    <w:p w14:paraId="2A1EF0E4" w14:textId="77777777" w:rsidR="00E24650" w:rsidRPr="00E24650" w:rsidRDefault="00E24650" w:rsidP="00E24650">
      <w:pPr>
        <w:spacing w:line="360" w:lineRule="auto"/>
      </w:pPr>
    </w:p>
    <w:p w14:paraId="000C2DEE" w14:textId="77777777" w:rsidR="00E24650" w:rsidRPr="00E24650" w:rsidRDefault="00E24650" w:rsidP="00E24650">
      <w:pPr>
        <w:spacing w:line="360" w:lineRule="auto"/>
      </w:pPr>
      <w:r w:rsidRPr="00E24650">
        <w:drawing>
          <wp:inline distT="0" distB="0" distL="0" distR="0" wp14:anchorId="7711F5C8" wp14:editId="070EE170">
            <wp:extent cx="3531235" cy="3362325"/>
            <wp:effectExtent l="0" t="0" r="0" b="0"/>
            <wp:docPr id="9" name="Picture 3" descr="1 - Ly80-16-240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1 - Ly80-16-240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1235" cy="336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4AA16E" w14:textId="77777777" w:rsidR="00E24650" w:rsidRPr="00E24650" w:rsidRDefault="00E24650" w:rsidP="00E24650">
      <w:pPr>
        <w:spacing w:line="360" w:lineRule="auto"/>
      </w:pPr>
    </w:p>
    <w:p w14:paraId="401FEBFA" w14:textId="77777777" w:rsidR="00E24650" w:rsidRPr="00E24650" w:rsidRDefault="00E24650" w:rsidP="00E24650">
      <w:pPr>
        <w:spacing w:line="360" w:lineRule="auto"/>
      </w:pPr>
    </w:p>
    <w:p w14:paraId="23ACB668" w14:textId="77777777" w:rsidR="00E24650" w:rsidRPr="00E24650" w:rsidRDefault="00E24650" w:rsidP="00E24650">
      <w:pPr>
        <w:spacing w:line="360" w:lineRule="auto"/>
      </w:pPr>
      <w:r w:rsidRPr="00E24650">
        <w:t>After a preliminary phase (Appendix, figure 1) the study was conducted only on sepsis patients and UK concentration initially set at 80 IU/ml and then incrementally adjusted (up to 160 and 240 IU/ml) if UK-TEG_Ly30 value at 80 IUI/ml was below 40% to reveal the cut-off to induce fibrinolysis.</w:t>
      </w:r>
    </w:p>
    <w:p w14:paraId="33DE6C6E" w14:textId="77777777" w:rsidR="00E24650" w:rsidRPr="00E24650" w:rsidRDefault="00E24650" w:rsidP="00E24650">
      <w:pPr>
        <w:spacing w:line="360" w:lineRule="auto"/>
      </w:pPr>
    </w:p>
    <w:p w14:paraId="76F277B9" w14:textId="77777777" w:rsidR="00E24650" w:rsidRPr="00E24650" w:rsidRDefault="00E24650" w:rsidP="00E24650">
      <w:pPr>
        <w:spacing w:line="360" w:lineRule="auto"/>
      </w:pPr>
      <w:r w:rsidRPr="00E24650">
        <w:t xml:space="preserve">A preliminary analysis of the first 12 sepsis patients revealed the same trend in all patients with a progressive increase of UK-TEG_Ly30 value i.e. UK-TEG_Ly30 at 80 IU/ml median 6 (0-30) %, UK-TEG_Ly30 at 160 IU/ml 54 (2-78) %, UK-TEG_Ly30 at 240 IU/ml 84 (74-92) %, ANOVA p= 0.0034. </w:t>
      </w:r>
    </w:p>
    <w:p w14:paraId="4EE7E426" w14:textId="77777777" w:rsidR="00E24650" w:rsidRPr="00E24650" w:rsidRDefault="00E24650" w:rsidP="00E24650">
      <w:pPr>
        <w:spacing w:line="360" w:lineRule="auto"/>
      </w:pPr>
      <w:r w:rsidRPr="00E24650">
        <w:t>On the contrary, all healthy individuals showed a UK-TEG_Ly30 value at 80 IU/ml above 40%, thus the study was conducted using a UK concentration of 80 IU/ml.</w:t>
      </w:r>
    </w:p>
    <w:p w14:paraId="31286E08" w14:textId="77777777" w:rsidR="0086433B" w:rsidRDefault="0086433B" w:rsidP="00E24650">
      <w:pPr>
        <w:spacing w:line="360" w:lineRule="auto"/>
      </w:pPr>
    </w:p>
    <w:sectPr w:rsidR="0086433B" w:rsidSect="006D6D4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650"/>
    <w:rsid w:val="006D6D4A"/>
    <w:rsid w:val="0086433B"/>
    <w:rsid w:val="00B07CBF"/>
    <w:rsid w:val="00E24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88A2E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465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650"/>
    <w:rPr>
      <w:rFonts w:ascii="Lucida Grande" w:hAnsi="Lucida Grande" w:cs="Lucida Grande"/>
      <w:noProof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465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650"/>
    <w:rPr>
      <w:rFonts w:ascii="Lucida Grande" w:hAnsi="Lucida Grande" w:cs="Lucida Grande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6</Words>
  <Characters>779</Characters>
  <Application>Microsoft Macintosh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 Panigada</dc:creator>
  <cp:keywords/>
  <dc:description/>
  <cp:lastModifiedBy>Mauro Panigada</cp:lastModifiedBy>
  <cp:revision>2</cp:revision>
  <dcterms:created xsi:type="dcterms:W3CDTF">2015-05-31T13:39:00Z</dcterms:created>
  <dcterms:modified xsi:type="dcterms:W3CDTF">2015-05-31T13:44:00Z</dcterms:modified>
</cp:coreProperties>
</file>